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4D3C6" w14:textId="77777777" w:rsidR="00D65CD9" w:rsidRPr="00347F32" w:rsidRDefault="00000000" w:rsidP="00347F32">
      <w:pPr>
        <w:rPr>
          <w:b/>
          <w:bCs/>
          <w:sz w:val="28"/>
          <w:szCs w:val="24"/>
          <w:u w:val="single"/>
        </w:rPr>
      </w:pPr>
      <w:r w:rsidRPr="00347F32">
        <w:rPr>
          <w:b/>
          <w:bCs/>
          <w:sz w:val="28"/>
          <w:szCs w:val="24"/>
          <w:u w:val="single"/>
        </w:rPr>
        <w:t>Appendix A: Survey Instrument</w:t>
      </w:r>
    </w:p>
    <w:p w14:paraId="26ED012A" w14:textId="77777777" w:rsidR="00D65CD9" w:rsidRPr="00347F32" w:rsidRDefault="00000000" w:rsidP="00347F32">
      <w:pPr>
        <w:rPr>
          <w:b/>
          <w:bCs/>
        </w:rPr>
      </w:pPr>
      <w:r w:rsidRPr="00347F32">
        <w:rPr>
          <w:b/>
          <w:bCs/>
        </w:rPr>
        <w:t>Participants responded to each item using the following 5-point Likert scale:</w:t>
      </w:r>
      <w:r w:rsidRPr="00347F32">
        <w:rPr>
          <w:b/>
          <w:bCs/>
        </w:rPr>
        <w:br/>
      </w:r>
      <w:r w:rsidRPr="00347F32">
        <w:rPr>
          <w:b/>
          <w:bCs/>
        </w:rPr>
        <w:br/>
        <w:t>(1) Strongly Agree (2) Agree (3) Neutral (4) Disagree (5) Strongly Disagree</w:t>
      </w:r>
      <w:r w:rsidRPr="00347F32">
        <w:rPr>
          <w:b/>
          <w:bCs/>
        </w:rPr>
        <w:br/>
      </w:r>
    </w:p>
    <w:p w14:paraId="6D525E81" w14:textId="77777777" w:rsidR="00D65CD9" w:rsidRPr="00347F32" w:rsidRDefault="00000000" w:rsidP="00347F32">
      <w:r w:rsidRPr="00347F32">
        <w:t>Q1: Using Arabic alongside English in healthcare education enhances students' comprehension of complex medical concepts and specific terminology.</w:t>
      </w:r>
    </w:p>
    <w:p w14:paraId="0C006830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06A9AD84" w14:textId="77777777" w:rsidR="00D65CD9" w:rsidRPr="00347F32" w:rsidRDefault="00000000" w:rsidP="00347F32">
      <w:r w:rsidRPr="00347F32">
        <w:t>Q2: Using Arabic for medical management and instructions in healthcare education provides an opportunity to support students' learning without language barriers.</w:t>
      </w:r>
    </w:p>
    <w:p w14:paraId="36725DA5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5C7F61B9" w14:textId="77777777" w:rsidR="00D65CD9" w:rsidRPr="00347F32" w:rsidRDefault="00000000" w:rsidP="00347F32">
      <w:r w:rsidRPr="00347F32">
        <w:t>Q3: Relying on Arabic for answering oral questions during healthcare education may limit students' ability to develop medical communication skills in English.</w:t>
      </w:r>
    </w:p>
    <w:p w14:paraId="1DD4EDCC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0CB35AB1" w14:textId="77777777" w:rsidR="00D65CD9" w:rsidRPr="00347F32" w:rsidRDefault="00000000" w:rsidP="00347F32">
      <w:r w:rsidRPr="00347F32">
        <w:t>Q4: Allowing students to use Arabic for written communication could hinder their proficiency in writing medical terms in English.</w:t>
      </w:r>
    </w:p>
    <w:p w14:paraId="57AAF8E3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551B0C55" w14:textId="77777777" w:rsidR="00D65CD9" w:rsidRPr="00347F32" w:rsidRDefault="00000000" w:rsidP="00347F32">
      <w:r w:rsidRPr="00347F32">
        <w:t>Q5: Using Arabic in group discussions during medical classes improves peer collaboration and teamwork.</w:t>
      </w:r>
    </w:p>
    <w:p w14:paraId="09B4F9FD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7EE721F8" w14:textId="77777777" w:rsidR="00D65CD9" w:rsidRPr="00347F32" w:rsidRDefault="00000000" w:rsidP="00347F32">
      <w:r w:rsidRPr="00347F32">
        <w:t>Q6: The use of Arabic in healthcare education supports students’ confidence when speaking in clinical scenarios.</w:t>
      </w:r>
    </w:p>
    <w:p w14:paraId="040F16BE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51E81D03" w14:textId="77777777" w:rsidR="00D65CD9" w:rsidRPr="00347F32" w:rsidRDefault="00000000" w:rsidP="00347F32">
      <w:r w:rsidRPr="00347F32">
        <w:t>Q7: Incorporating Arabic in using medical terms enhances students' motivation to learn and engage more deeply with the material.</w:t>
      </w:r>
    </w:p>
    <w:p w14:paraId="50ADD973" w14:textId="77777777" w:rsidR="00D65CD9" w:rsidRPr="00347F32" w:rsidRDefault="00000000" w:rsidP="00347F32">
      <w:proofErr w:type="gramStart"/>
      <w:r w:rsidRPr="00347F32">
        <w:lastRenderedPageBreak/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387BF70E" w14:textId="77777777" w:rsidR="00D65CD9" w:rsidRPr="00347F32" w:rsidRDefault="00000000" w:rsidP="00347F32">
      <w:r w:rsidRPr="00347F32">
        <w:t xml:space="preserve">Q8: Integrating Arabic </w:t>
      </w:r>
      <w:proofErr w:type="gramStart"/>
      <w:r w:rsidRPr="00347F32">
        <w:t>in</w:t>
      </w:r>
      <w:proofErr w:type="gramEnd"/>
      <w:r w:rsidRPr="00347F32">
        <w:t xml:space="preserve"> medical training improves students' overall understanding of the subject matter and course content.</w:t>
      </w:r>
    </w:p>
    <w:p w14:paraId="06C1AB9B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4EE112C7" w14:textId="77777777" w:rsidR="00D65CD9" w:rsidRPr="00347F32" w:rsidRDefault="00000000" w:rsidP="00347F32">
      <w:r w:rsidRPr="00347F32">
        <w:t>Q9: Excessive use of Arabic in medical interns may limit students’ ability to master medical terminologies in English, potentially affecting their professional communication skills.</w:t>
      </w:r>
    </w:p>
    <w:p w14:paraId="2B9A4259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p w14:paraId="57F012F1" w14:textId="77777777" w:rsidR="00D65CD9" w:rsidRPr="00347F32" w:rsidRDefault="00000000" w:rsidP="00347F32">
      <w:r w:rsidRPr="00347F32">
        <w:t>Q10: Students’ comfort in using Arabic may reduce their willingness to engage with English, which could be a disadvantage in their future medical careers where English is dominant.</w:t>
      </w:r>
    </w:p>
    <w:p w14:paraId="301393C0" w14:textId="77777777" w:rsidR="00D65CD9" w:rsidRPr="00347F32" w:rsidRDefault="00000000" w:rsidP="00347F32">
      <w:proofErr w:type="gramStart"/>
      <w:r w:rsidRPr="00347F32">
        <w:t>( )</w:t>
      </w:r>
      <w:proofErr w:type="gramEnd"/>
      <w:r w:rsidRPr="00347F32">
        <w:t xml:space="preserve"> 1 </w:t>
      </w:r>
      <w:proofErr w:type="gramStart"/>
      <w:r w:rsidRPr="00347F32">
        <w:t>( )</w:t>
      </w:r>
      <w:proofErr w:type="gramEnd"/>
      <w:r w:rsidRPr="00347F32">
        <w:t xml:space="preserve"> 2 </w:t>
      </w:r>
      <w:proofErr w:type="gramStart"/>
      <w:r w:rsidRPr="00347F32">
        <w:t>( )</w:t>
      </w:r>
      <w:proofErr w:type="gramEnd"/>
      <w:r w:rsidRPr="00347F32">
        <w:t xml:space="preserve"> 3 </w:t>
      </w:r>
      <w:proofErr w:type="gramStart"/>
      <w:r w:rsidRPr="00347F32">
        <w:t>( )</w:t>
      </w:r>
      <w:proofErr w:type="gramEnd"/>
      <w:r w:rsidRPr="00347F32">
        <w:t xml:space="preserve"> 4 </w:t>
      </w:r>
      <w:proofErr w:type="gramStart"/>
      <w:r w:rsidRPr="00347F32">
        <w:t>( )</w:t>
      </w:r>
      <w:proofErr w:type="gramEnd"/>
      <w:r w:rsidRPr="00347F32">
        <w:t xml:space="preserve"> 5</w:t>
      </w:r>
      <w:r w:rsidRPr="00347F32">
        <w:br/>
      </w:r>
    </w:p>
    <w:sectPr w:rsidR="00D65CD9" w:rsidRPr="00347F3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4120602">
    <w:abstractNumId w:val="8"/>
  </w:num>
  <w:num w:numId="2" w16cid:durableId="1281297403">
    <w:abstractNumId w:val="6"/>
  </w:num>
  <w:num w:numId="3" w16cid:durableId="392041475">
    <w:abstractNumId w:val="5"/>
  </w:num>
  <w:num w:numId="4" w16cid:durableId="2072650934">
    <w:abstractNumId w:val="4"/>
  </w:num>
  <w:num w:numId="5" w16cid:durableId="472716411">
    <w:abstractNumId w:val="7"/>
  </w:num>
  <w:num w:numId="6" w16cid:durableId="1220437109">
    <w:abstractNumId w:val="3"/>
  </w:num>
  <w:num w:numId="7" w16cid:durableId="917059326">
    <w:abstractNumId w:val="2"/>
  </w:num>
  <w:num w:numId="8" w16cid:durableId="224605441">
    <w:abstractNumId w:val="1"/>
  </w:num>
  <w:num w:numId="9" w16cid:durableId="1276054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47F32"/>
    <w:rsid w:val="00AA1D8D"/>
    <w:rsid w:val="00B47730"/>
    <w:rsid w:val="00CA2D11"/>
    <w:rsid w:val="00CB0664"/>
    <w:rsid w:val="00D65CD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FC40A7C"/>
  <w14:defaultImageDpi w14:val="300"/>
  <w15:docId w15:val="{3936AD66-AE8F-4740-A989-D3A9FF94A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ال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ead A. Alaklbi</cp:lastModifiedBy>
  <cp:revision>2</cp:revision>
  <dcterms:created xsi:type="dcterms:W3CDTF">2013-12-23T23:15:00Z</dcterms:created>
  <dcterms:modified xsi:type="dcterms:W3CDTF">2025-06-19T09:01:00Z</dcterms:modified>
  <cp:category/>
</cp:coreProperties>
</file>